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9C4" w:rsidRPr="00FE1395" w:rsidRDefault="004C410E">
      <w:pPr>
        <w:jc w:val="both"/>
        <w:rPr>
          <w:rFonts w:ascii="Times New Roman" w:hAnsi="Times New Roman"/>
          <w:sz w:val="20"/>
          <w:szCs w:val="21"/>
        </w:rPr>
      </w:pPr>
      <w:r w:rsidRPr="00FE1395">
        <w:rPr>
          <w:rFonts w:ascii="Times New Roman" w:hAnsi="Times New Roman"/>
          <w:sz w:val="20"/>
          <w:szCs w:val="21"/>
        </w:rPr>
        <w:t>Table S</w:t>
      </w:r>
      <w:r w:rsidRPr="00FE1395">
        <w:rPr>
          <w:rFonts w:ascii="Times New Roman" w:hAnsi="Times New Roman" w:hint="eastAsia"/>
          <w:sz w:val="20"/>
          <w:szCs w:val="21"/>
        </w:rPr>
        <w:t>2</w:t>
      </w:r>
      <w:r w:rsidR="00E43C50" w:rsidRPr="00FE1395">
        <w:rPr>
          <w:rFonts w:ascii="Times New Roman" w:hAnsi="Times New Roman" w:hint="eastAsia"/>
          <w:sz w:val="20"/>
          <w:szCs w:val="21"/>
        </w:rPr>
        <w:t>.</w:t>
      </w:r>
      <w:r w:rsidRPr="00FE1395">
        <w:rPr>
          <w:rFonts w:ascii="Times New Roman" w:hAnsi="Times New Roman"/>
          <w:sz w:val="20"/>
          <w:szCs w:val="21"/>
        </w:rPr>
        <w:t xml:space="preserve"> Genetic differentiation between </w:t>
      </w:r>
      <w:proofErr w:type="spellStart"/>
      <w:r w:rsidRPr="00FE1395">
        <w:rPr>
          <w:rFonts w:ascii="Times New Roman" w:hAnsi="Times New Roman" w:hint="eastAsia"/>
          <w:i/>
          <w:iCs/>
          <w:sz w:val="20"/>
          <w:szCs w:val="21"/>
        </w:rPr>
        <w:t>Sibiraea</w:t>
      </w:r>
      <w:proofErr w:type="spellEnd"/>
      <w:r w:rsidRPr="00FE1395">
        <w:rPr>
          <w:rFonts w:ascii="Times New Roman" w:hAnsi="Times New Roman" w:hint="eastAsia"/>
          <w:sz w:val="20"/>
          <w:szCs w:val="21"/>
        </w:rPr>
        <w:t xml:space="preserve"> </w:t>
      </w:r>
      <w:r w:rsidR="00E43C50" w:rsidRPr="00FE1395">
        <w:rPr>
          <w:rFonts w:ascii="Times New Roman" w:hAnsi="Times New Roman"/>
          <w:sz w:val="20"/>
          <w:szCs w:val="21"/>
        </w:rPr>
        <w:t xml:space="preserve">populations </w:t>
      </w:r>
      <w:r w:rsidRPr="00FE1395">
        <w:rPr>
          <w:rFonts w:ascii="Times New Roman" w:hAnsi="Times New Roman" w:hint="eastAsia"/>
          <w:sz w:val="20"/>
          <w:szCs w:val="21"/>
        </w:rPr>
        <w:t>on the Qinghai-Tibetan Plateau</w:t>
      </w:r>
      <w:r w:rsidRPr="00FE1395">
        <w:rPr>
          <w:rFonts w:ascii="Times New Roman" w:hAnsi="Times New Roman"/>
          <w:sz w:val="20"/>
          <w:szCs w:val="21"/>
        </w:rPr>
        <w:t xml:space="preserve">. </w:t>
      </w:r>
      <w:proofErr w:type="spellStart"/>
      <w:r w:rsidRPr="00FE1395">
        <w:rPr>
          <w:rFonts w:ascii="Times New Roman" w:hAnsi="Times New Roman"/>
          <w:sz w:val="20"/>
          <w:szCs w:val="21"/>
        </w:rPr>
        <w:t>Pairwise</w:t>
      </w:r>
      <w:proofErr w:type="spellEnd"/>
      <w:r w:rsidRPr="00FE1395">
        <w:rPr>
          <w:rFonts w:ascii="Times New Roman" w:hAnsi="Times New Roman"/>
          <w:sz w:val="20"/>
          <w:szCs w:val="21"/>
        </w:rPr>
        <w:t xml:space="preserve"> </w:t>
      </w:r>
      <w:r w:rsidRPr="00FE1395">
        <w:rPr>
          <w:rFonts w:ascii="Times New Roman" w:hAnsi="Times New Roman"/>
          <w:i/>
          <w:iCs/>
          <w:sz w:val="20"/>
          <w:szCs w:val="21"/>
        </w:rPr>
        <w:t>F</w:t>
      </w:r>
      <w:r w:rsidRPr="00FE1395">
        <w:rPr>
          <w:rFonts w:ascii="Times New Roman" w:hAnsi="Times New Roman" w:hint="eastAsia"/>
          <w:i/>
          <w:iCs/>
          <w:sz w:val="20"/>
          <w:szCs w:val="21"/>
          <w:vertAlign w:val="subscript"/>
        </w:rPr>
        <w:t>S</w:t>
      </w:r>
      <w:bookmarkStart w:id="0" w:name="_GoBack"/>
      <w:bookmarkEnd w:id="0"/>
      <w:r w:rsidRPr="00FE1395">
        <w:rPr>
          <w:rFonts w:ascii="Times New Roman" w:hAnsi="Times New Roman" w:hint="eastAsia"/>
          <w:i/>
          <w:iCs/>
          <w:sz w:val="20"/>
          <w:szCs w:val="21"/>
          <w:vertAlign w:val="subscript"/>
        </w:rPr>
        <w:t>T</w:t>
      </w:r>
      <w:r w:rsidRPr="00FE1395">
        <w:rPr>
          <w:rFonts w:ascii="Times New Roman" w:hAnsi="Times New Roman"/>
          <w:sz w:val="20"/>
          <w:szCs w:val="21"/>
        </w:rPr>
        <w:t xml:space="preserve"> is presented above the diagonal with corresponding Euclidean geographical distances (km) between sites presented below the diagonal.</w:t>
      </w:r>
      <w:r w:rsidRPr="00FE1395">
        <w:rPr>
          <w:rFonts w:ascii="Times New Roman" w:hAnsi="Times New Roman" w:hint="eastAsia"/>
          <w:sz w:val="20"/>
          <w:szCs w:val="21"/>
        </w:rPr>
        <w:t xml:space="preserve"> </w:t>
      </w:r>
      <w:r w:rsidRPr="00FE1395">
        <w:rPr>
          <w:rFonts w:ascii="Times New Roman" w:hAnsi="Times New Roman"/>
          <w:sz w:val="20"/>
          <w:szCs w:val="21"/>
        </w:rPr>
        <w:t>Significant P-values are indicated in bold</w:t>
      </w:r>
      <w:r w:rsidRPr="00FE1395">
        <w:rPr>
          <w:rFonts w:ascii="Times New Roman" w:hAnsi="Times New Roman" w:hint="eastAsia"/>
          <w:sz w:val="20"/>
          <w:szCs w:val="21"/>
        </w:rPr>
        <w:t xml:space="preserve"> (</w:t>
      </w:r>
      <w:r w:rsidRPr="00FE1395">
        <w:rPr>
          <w:rFonts w:ascii="Times New Roman" w:hAnsi="Times New Roman"/>
          <w:sz w:val="20"/>
          <w:szCs w:val="21"/>
        </w:rPr>
        <w:t>P &lt; 0.05</w:t>
      </w:r>
      <w:r w:rsidRPr="00FE1395">
        <w:rPr>
          <w:rFonts w:ascii="Times New Roman" w:hAnsi="Times New Roman" w:hint="eastAsia"/>
          <w:sz w:val="20"/>
          <w:szCs w:val="21"/>
        </w:rPr>
        <w:t>)</w:t>
      </w:r>
      <w:r w:rsidRPr="00FE1395">
        <w:rPr>
          <w:rFonts w:ascii="Times New Roman" w:hAnsi="Times New Roman"/>
          <w:sz w:val="20"/>
          <w:szCs w:val="21"/>
        </w:rPr>
        <w:t>.</w:t>
      </w:r>
    </w:p>
    <w:tbl>
      <w:tblPr>
        <w:tblW w:w="139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38"/>
      </w:tblGrid>
      <w:tr w:rsidR="001019C4">
        <w:trPr>
          <w:trHeight w:hRule="exact" w:val="198"/>
        </w:trPr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Site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MQ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R</w:t>
            </w:r>
            <w:r>
              <w:rPr>
                <w:rFonts w:ascii="Times New Roman" w:eastAsiaTheme="minorEastAsia" w:hAnsi="Times New Roman" w:hint="eastAsia"/>
                <w:color w:val="000000"/>
                <w:sz w:val="11"/>
                <w:szCs w:val="11"/>
              </w:rPr>
              <w:t>1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R</w:t>
            </w:r>
            <w:r>
              <w:rPr>
                <w:rFonts w:ascii="Times New Roman" w:eastAsiaTheme="minorEastAsia" w:hAnsi="Times New Roman" w:hint="eastAsia"/>
                <w:color w:val="000000"/>
                <w:sz w:val="11"/>
                <w:szCs w:val="11"/>
              </w:rPr>
              <w:t>2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QL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MY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HZ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PA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XH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EG1a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EG2a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EG3a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HY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QINa</w:t>
            </w:r>
            <w:proofErr w:type="spellEnd"/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C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T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GZ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F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B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H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AB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JZ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1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2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3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NQ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4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WQ1a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WQ2a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Q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BQ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CD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JD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G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ZD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MZGKa</w:t>
            </w:r>
            <w:proofErr w:type="spellEnd"/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GBJDa</w:t>
            </w:r>
            <w:proofErr w:type="spellEnd"/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WY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JZG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CZS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XJ</w:t>
            </w:r>
          </w:p>
        </w:tc>
        <w:tc>
          <w:tcPr>
            <w:tcW w:w="325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T</w:t>
            </w:r>
          </w:p>
        </w:tc>
        <w:tc>
          <w:tcPr>
            <w:tcW w:w="338" w:type="dxa"/>
            <w:tcBorders>
              <w:top w:val="single" w:sz="12" w:space="0" w:color="000000"/>
            </w:tcBorders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BM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MQ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9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9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5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R</w:t>
            </w:r>
            <w:r>
              <w:rPr>
                <w:rFonts w:ascii="Times New Roman" w:eastAsiaTheme="minorEastAsia" w:hAnsi="Times New Roman" w:hint="eastAsia"/>
                <w:color w:val="000000"/>
                <w:sz w:val="11"/>
                <w:szCs w:val="11"/>
              </w:rPr>
              <w:t>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0.0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0.0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-0.0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0.0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5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8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R</w:t>
            </w:r>
            <w:r>
              <w:rPr>
                <w:rFonts w:ascii="Times New Roman" w:eastAsiaTheme="minorEastAsia" w:hAnsi="Times New Roman" w:hint="eastAsia"/>
                <w:color w:val="000000"/>
                <w:sz w:val="11"/>
                <w:szCs w:val="11"/>
              </w:rPr>
              <w:t>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6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0.02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-0.0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0.01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4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1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QL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8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0.004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1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8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3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MY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3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0.009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8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3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HZ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5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0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PA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0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1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2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XH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3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5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5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EG1a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1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3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5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EG2a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0.006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0.0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EG3a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5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 xml:space="preserve">0.0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2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HY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8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QINa</w:t>
            </w:r>
            <w:proofErr w:type="spellEnd"/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0.023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C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7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9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6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1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8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3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T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8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7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3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30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6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4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57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14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GZ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6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F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5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B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2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4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H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5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0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AB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86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8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0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JZ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1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4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7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8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2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6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9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3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4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1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NQ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9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4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1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0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9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YS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2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0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2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WQ1a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8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0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0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0.006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5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5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LWQ2a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9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0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0.003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0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4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Q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9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1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9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9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8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3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0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9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BQ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7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9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8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9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9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20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8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5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1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CD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7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4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9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9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JD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8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8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8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2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3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DG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4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8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0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9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ZD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5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8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07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7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92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9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1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MZGKa</w:t>
            </w:r>
            <w:proofErr w:type="spellEnd"/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4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4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5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4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8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3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8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1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54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3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1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3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0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GBJDa</w:t>
            </w:r>
            <w:proofErr w:type="spellEnd"/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0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8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8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1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9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6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39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0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76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WY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0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5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6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9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3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3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1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63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6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7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25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52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JZG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9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0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9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0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1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1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9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4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0.020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30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1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2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CZS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4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8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8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8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9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1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9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9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6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FF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sz w:val="11"/>
                <w:szCs w:val="11"/>
              </w:rPr>
              <w:t>-0.002</w:t>
            </w:r>
            <w:r>
              <w:rPr>
                <w:rFonts w:ascii="Times New Roman" w:eastAsia="宋体" w:hAnsi="Times New Roman"/>
                <w:color w:val="FF0000"/>
                <w:sz w:val="11"/>
                <w:szCs w:val="11"/>
              </w:rPr>
              <w:t xml:space="preserve"> </w:t>
            </w: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46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Theme="minorEastAsi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XJ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0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3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7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5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5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2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0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8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9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25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18 </w:t>
            </w: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069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RT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2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3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8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1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2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2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4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7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50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4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1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8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3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01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76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93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9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64</w:t>
            </w:r>
          </w:p>
        </w:tc>
        <w:tc>
          <w:tcPr>
            <w:tcW w:w="325" w:type="dxa"/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28</w:t>
            </w:r>
          </w:p>
        </w:tc>
        <w:tc>
          <w:tcPr>
            <w:tcW w:w="325" w:type="dxa"/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38" w:type="dxa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b/>
                <w:color w:val="000000"/>
                <w:sz w:val="11"/>
                <w:szCs w:val="11"/>
              </w:rPr>
              <w:t xml:space="preserve">0.140 </w:t>
            </w:r>
          </w:p>
        </w:tc>
      </w:tr>
      <w:tr w:rsidR="001019C4">
        <w:trPr>
          <w:trHeight w:hRule="exact" w:val="142"/>
        </w:trPr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textAlignment w:val="center"/>
              <w:rPr>
                <w:rFonts w:ascii="Times New Roman" w:eastAsia="Tahoma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Tahoma" w:hAnsi="Times New Roman"/>
                <w:color w:val="000000"/>
                <w:sz w:val="11"/>
                <w:szCs w:val="11"/>
              </w:rPr>
              <w:t>BM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3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4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2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0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41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7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10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07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02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94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29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8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75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0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5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87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1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79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1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69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93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79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482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95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694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60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253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70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75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46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921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46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24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319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184</w:t>
            </w:r>
          </w:p>
        </w:tc>
        <w:tc>
          <w:tcPr>
            <w:tcW w:w="3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019C4" w:rsidRDefault="004C410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/>
                <w:color w:val="000000"/>
                <w:sz w:val="11"/>
                <w:szCs w:val="11"/>
              </w:rPr>
              <w:t>56</w:t>
            </w:r>
          </w:p>
        </w:tc>
        <w:tc>
          <w:tcPr>
            <w:tcW w:w="338" w:type="dxa"/>
            <w:tcBorders>
              <w:bottom w:val="single" w:sz="12" w:space="0" w:color="000000"/>
            </w:tcBorders>
            <w:shd w:val="clear" w:color="auto" w:fill="C0C0C0"/>
            <w:vAlign w:val="center"/>
          </w:tcPr>
          <w:p w:rsidR="001019C4" w:rsidRDefault="001019C4">
            <w:pPr>
              <w:jc w:val="center"/>
              <w:rPr>
                <w:rFonts w:ascii="Times New Roman" w:eastAsia="宋体" w:hAnsi="Times New Roman"/>
                <w:color w:val="000000"/>
                <w:sz w:val="11"/>
                <w:szCs w:val="11"/>
              </w:rPr>
            </w:pPr>
          </w:p>
        </w:tc>
      </w:tr>
    </w:tbl>
    <w:p w:rsidR="001019C4" w:rsidRDefault="001019C4">
      <w:pPr>
        <w:widowControl w:val="0"/>
        <w:autoSpaceDE w:val="0"/>
        <w:autoSpaceDN w:val="0"/>
        <w:snapToGrid/>
        <w:spacing w:after="0"/>
        <w:rPr>
          <w:rFonts w:ascii="Times New Roman" w:hAnsi="Times New Roman"/>
          <w:sz w:val="21"/>
          <w:szCs w:val="21"/>
        </w:rPr>
      </w:pPr>
    </w:p>
    <w:p w:rsidR="001019C4" w:rsidRDefault="001019C4" w:rsidP="003B6965">
      <w:pPr>
        <w:widowControl w:val="0"/>
        <w:autoSpaceDE w:val="0"/>
        <w:autoSpaceDN w:val="0"/>
        <w:snapToGrid/>
        <w:spacing w:after="0"/>
        <w:ind w:left="210" w:hangingChars="100" w:hanging="210"/>
        <w:rPr>
          <w:rFonts w:ascii="Times New Roman" w:hAnsi="Times New Roman"/>
          <w:sz w:val="21"/>
          <w:szCs w:val="21"/>
        </w:rPr>
      </w:pPr>
    </w:p>
    <w:sectPr w:rsidR="001019C4" w:rsidSect="003B69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709" w:footer="709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16D" w:rsidRDefault="0094316D" w:rsidP="001019C4">
      <w:pPr>
        <w:spacing w:after="0"/>
      </w:pPr>
      <w:r>
        <w:separator/>
      </w:r>
    </w:p>
  </w:endnote>
  <w:endnote w:type="continuationSeparator" w:id="0">
    <w:p w:rsidR="0094316D" w:rsidRDefault="0094316D" w:rsidP="001019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C50" w:rsidRDefault="00E43C50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C50" w:rsidRDefault="00E43C50">
    <w:pPr>
      <w:pStyle w:val="a3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C50" w:rsidRDefault="00E43C50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16D" w:rsidRDefault="0094316D" w:rsidP="001019C4">
      <w:pPr>
        <w:spacing w:after="0"/>
      </w:pPr>
      <w:r>
        <w:separator/>
      </w:r>
    </w:p>
  </w:footnote>
  <w:footnote w:type="continuationSeparator" w:id="0">
    <w:p w:rsidR="0094316D" w:rsidRDefault="0094316D" w:rsidP="001019C4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C50" w:rsidRDefault="00E43C50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19C4" w:rsidRDefault="001019C4" w:rsidP="00E43C50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C50" w:rsidRDefault="00E43C50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oNotTrackMoves/>
  <w:defaultTabStop w:val="72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12FC"/>
    <w:rsid w:val="00003DA1"/>
    <w:rsid w:val="0000671D"/>
    <w:rsid w:val="00065EB6"/>
    <w:rsid w:val="000805E8"/>
    <w:rsid w:val="000A53D6"/>
    <w:rsid w:val="001019C4"/>
    <w:rsid w:val="00175B65"/>
    <w:rsid w:val="00181EA9"/>
    <w:rsid w:val="001A18D8"/>
    <w:rsid w:val="001A3232"/>
    <w:rsid w:val="001B020F"/>
    <w:rsid w:val="001B5381"/>
    <w:rsid w:val="00292FFF"/>
    <w:rsid w:val="002B5001"/>
    <w:rsid w:val="002F0AC6"/>
    <w:rsid w:val="002F13FE"/>
    <w:rsid w:val="00323B43"/>
    <w:rsid w:val="00387317"/>
    <w:rsid w:val="003B6965"/>
    <w:rsid w:val="003D37D8"/>
    <w:rsid w:val="003D7528"/>
    <w:rsid w:val="004114AC"/>
    <w:rsid w:val="004358AB"/>
    <w:rsid w:val="00470B98"/>
    <w:rsid w:val="004A5B00"/>
    <w:rsid w:val="004C0D04"/>
    <w:rsid w:val="004C410E"/>
    <w:rsid w:val="00510FC0"/>
    <w:rsid w:val="00537A8D"/>
    <w:rsid w:val="00590FE4"/>
    <w:rsid w:val="005C1173"/>
    <w:rsid w:val="005C4D6B"/>
    <w:rsid w:val="005D34A2"/>
    <w:rsid w:val="005D55C5"/>
    <w:rsid w:val="005F57F2"/>
    <w:rsid w:val="00622964"/>
    <w:rsid w:val="006F5899"/>
    <w:rsid w:val="007330BF"/>
    <w:rsid w:val="00740D75"/>
    <w:rsid w:val="007631F7"/>
    <w:rsid w:val="00772156"/>
    <w:rsid w:val="00800863"/>
    <w:rsid w:val="00837ED9"/>
    <w:rsid w:val="00863CF5"/>
    <w:rsid w:val="008B7726"/>
    <w:rsid w:val="008D06BE"/>
    <w:rsid w:val="009034D8"/>
    <w:rsid w:val="0094316D"/>
    <w:rsid w:val="009751F2"/>
    <w:rsid w:val="00AA58E3"/>
    <w:rsid w:val="00AF16A1"/>
    <w:rsid w:val="00AF70CC"/>
    <w:rsid w:val="00B16FA7"/>
    <w:rsid w:val="00B348AE"/>
    <w:rsid w:val="00B515C7"/>
    <w:rsid w:val="00B655E1"/>
    <w:rsid w:val="00B7130F"/>
    <w:rsid w:val="00B73C4E"/>
    <w:rsid w:val="00BD3CF8"/>
    <w:rsid w:val="00BE5D89"/>
    <w:rsid w:val="00C07552"/>
    <w:rsid w:val="00C266EA"/>
    <w:rsid w:val="00C837E6"/>
    <w:rsid w:val="00CD71D3"/>
    <w:rsid w:val="00D002E6"/>
    <w:rsid w:val="00D15B27"/>
    <w:rsid w:val="00D37761"/>
    <w:rsid w:val="00D62ECC"/>
    <w:rsid w:val="00E244B0"/>
    <w:rsid w:val="00E36FC9"/>
    <w:rsid w:val="00E43C50"/>
    <w:rsid w:val="00EC2D18"/>
    <w:rsid w:val="00F612FC"/>
    <w:rsid w:val="00FC04AD"/>
    <w:rsid w:val="00FE1395"/>
    <w:rsid w:val="00FF2CCC"/>
    <w:rsid w:val="020255DA"/>
    <w:rsid w:val="02B66382"/>
    <w:rsid w:val="048E53B2"/>
    <w:rsid w:val="05F851DA"/>
    <w:rsid w:val="0E205AB9"/>
    <w:rsid w:val="150B2214"/>
    <w:rsid w:val="198F7C41"/>
    <w:rsid w:val="1DB765D0"/>
    <w:rsid w:val="207B4B5A"/>
    <w:rsid w:val="22777E18"/>
    <w:rsid w:val="2C777084"/>
    <w:rsid w:val="2CBD64F3"/>
    <w:rsid w:val="33766BFC"/>
    <w:rsid w:val="375D7214"/>
    <w:rsid w:val="38253A2D"/>
    <w:rsid w:val="3DAA1B3A"/>
    <w:rsid w:val="46E56A5F"/>
    <w:rsid w:val="48D91B3C"/>
    <w:rsid w:val="4EF57719"/>
    <w:rsid w:val="52A720A8"/>
    <w:rsid w:val="5A0E3BCE"/>
    <w:rsid w:val="5EE67838"/>
    <w:rsid w:val="63061303"/>
    <w:rsid w:val="677243C5"/>
    <w:rsid w:val="6CD27D15"/>
    <w:rsid w:val="6F607449"/>
    <w:rsid w:val="74A85A15"/>
    <w:rsid w:val="75F3408F"/>
    <w:rsid w:val="77F834E0"/>
    <w:rsid w:val="7858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9C4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019C4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19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rsid w:val="001019C4"/>
    <w:rPr>
      <w:color w:val="0000FF"/>
      <w:u w:val="single"/>
    </w:rPr>
  </w:style>
  <w:style w:type="paragraph" w:customStyle="1" w:styleId="affiliation">
    <w:name w:val="affiliation"/>
    <w:basedOn w:val="a"/>
    <w:next w:val="phone"/>
    <w:rsid w:val="001019C4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i/>
      <w:sz w:val="24"/>
      <w:szCs w:val="20"/>
    </w:rPr>
  </w:style>
  <w:style w:type="paragraph" w:customStyle="1" w:styleId="phone">
    <w:name w:val="phone"/>
    <w:basedOn w:val="email"/>
    <w:next w:val="fax"/>
    <w:rsid w:val="001019C4"/>
  </w:style>
  <w:style w:type="paragraph" w:customStyle="1" w:styleId="email">
    <w:name w:val="email"/>
    <w:basedOn w:val="a"/>
    <w:next w:val="url"/>
    <w:rsid w:val="001019C4"/>
    <w:pPr>
      <w:overflowPunct w:val="0"/>
      <w:autoSpaceDE w:val="0"/>
      <w:autoSpaceDN w:val="0"/>
      <w:snapToGrid/>
      <w:spacing w:before="120" w:after="0"/>
    </w:pPr>
    <w:rPr>
      <w:rFonts w:ascii="Times New Roman" w:eastAsia="宋体" w:hAnsi="Times New Roman"/>
      <w:sz w:val="20"/>
      <w:szCs w:val="20"/>
    </w:rPr>
  </w:style>
  <w:style w:type="paragraph" w:customStyle="1" w:styleId="url">
    <w:name w:val="url"/>
    <w:basedOn w:val="email"/>
    <w:next w:val="a"/>
    <w:rsid w:val="001019C4"/>
  </w:style>
  <w:style w:type="paragraph" w:customStyle="1" w:styleId="fax">
    <w:name w:val="fax"/>
    <w:basedOn w:val="email"/>
    <w:next w:val="email"/>
    <w:rsid w:val="001019C4"/>
  </w:style>
  <w:style w:type="paragraph" w:customStyle="1" w:styleId="author">
    <w:name w:val="author"/>
    <w:basedOn w:val="a"/>
    <w:next w:val="affiliation"/>
    <w:rsid w:val="001019C4"/>
    <w:pPr>
      <w:overflowPunct w:val="0"/>
      <w:autoSpaceDE w:val="0"/>
      <w:autoSpaceDN w:val="0"/>
      <w:snapToGrid/>
      <w:spacing w:before="120" w:after="0" w:line="360" w:lineRule="auto"/>
    </w:pPr>
    <w:rPr>
      <w:rFonts w:ascii="Times New Roman" w:eastAsia="宋体" w:hAnsi="Times New Roman"/>
      <w:sz w:val="24"/>
      <w:szCs w:val="20"/>
    </w:rPr>
  </w:style>
  <w:style w:type="paragraph" w:customStyle="1" w:styleId="Default">
    <w:name w:val="Default"/>
    <w:rsid w:val="001019C4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rsid w:val="001019C4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semiHidden/>
    <w:rsid w:val="001019C4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1019C4"/>
    <w:rPr>
      <w:rFonts w:ascii="Tahoma" w:hAnsi="Tahoma"/>
      <w:sz w:val="18"/>
      <w:szCs w:val="18"/>
    </w:rPr>
  </w:style>
  <w:style w:type="character" w:customStyle="1" w:styleId="font11">
    <w:name w:val="font11"/>
    <w:basedOn w:val="a0"/>
    <w:rsid w:val="001019C4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rsid w:val="001019C4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11F118B6-E04E-4662-B308-76289A393704}"/>
</file>

<file path=customXml/itemProps3.xml><?xml version="1.0" encoding="utf-8"?>
<ds:datastoreItem xmlns:ds="http://schemas.openxmlformats.org/officeDocument/2006/customXml" ds:itemID="{2B6211F4-D5F4-4DBD-8F12-780A7BFDE168}"/>
</file>

<file path=customXml/itemProps4.xml><?xml version="1.0" encoding="utf-8"?>
<ds:datastoreItem xmlns:ds="http://schemas.openxmlformats.org/officeDocument/2006/customXml" ds:itemID="{9261580D-CB05-4402-9E29-C2E995AE7E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0</Words>
  <Characters>8612</Characters>
  <Application>Microsoft Office Word</Application>
  <DocSecurity>0</DocSecurity>
  <Lines>71</Lines>
  <Paragraphs>20</Paragraphs>
  <ScaleCrop>false</ScaleCrop>
  <Company>Microsoft</Company>
  <LinksUpToDate>false</LinksUpToDate>
  <CharactersWithSpaces>10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flow among Sibiraea (Rosaceae) in Qinghai-Tibet Plateau through multiple genetic markers</dc:title>
  <dc:creator>User</dc:creator>
  <cp:lastModifiedBy>芯起中国</cp:lastModifiedBy>
  <cp:revision>28</cp:revision>
  <dcterms:created xsi:type="dcterms:W3CDTF">2013-03-20T07:10:00Z</dcterms:created>
  <dcterms:modified xsi:type="dcterms:W3CDTF">2016-07-13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  <property fmtid="{D5CDD505-2E9C-101B-9397-08002B2CF9AE}" pid="3" name="ContentTypeId">
    <vt:lpwstr>0x010100F3620BC7601BDF4381AEBA82A541CD8E</vt:lpwstr>
  </property>
</Properties>
</file>